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F317E9AA">
      <w:r>
        <w:t>Here is a comprehensive list of additional generation rules, structured for a supplemental file, that expand upon the examples given. These rules cover various dimensions like user profile, content complexity, and delivery platform.</w:t>
      </w:r>
    </w:p>
    <w:p w14:paraId="BFB9A12D"/>
    <w:p w14:paraId="BA790B70">
      <w:r>
        <w:t>***</w:t>
      </w:r>
    </w:p>
    <w:p w14:paraId="F94ECFD6">
      <w:bookmarkStart w:id="0" w:name="_GoBack"/>
      <w:bookmarkEnd w:id="0"/>
    </w:p>
    <w:p w14:paraId="C56467C6">
      <w:r>
        <w:t>### **Supplemental File S1: Comprehensive Rule Set for Health Education Resource Generation**</w:t>
      </w:r>
    </w:p>
    <w:p w14:paraId="76D8A4FF"/>
    <w:p w14:paraId="08AAED79">
      <w:r>
        <w:t>This document details the complete set of rules used by the Intelligent Generation System for Health Education Resources. These rules are applied by the **Resource Type Selector** and **Content Template Matching** modules after the **Knowledge Analysis Module** processes the original text and user profile.</w:t>
      </w:r>
    </w:p>
    <w:p w14:paraId="76767FF0"/>
    <w:p w14:paraId="3E2E8C75">
      <w:r>
        <w:t>#### **1. Rules Based on User Age**</w:t>
      </w:r>
    </w:p>
    <w:p w14:paraId="66424814"/>
    <w:p w14:paraId="488045FA">
      <w:r>
        <w:t>| Rule ID | Condition | Action | Rationale |</w:t>
      </w:r>
    </w:p>
    <w:p w14:paraId="A7E4A799">
      <w:r>
        <w:t>| :--- | :--- | :--- | :--- |</w:t>
      </w:r>
    </w:p>
    <w:p w14:paraId="85419B72">
      <w:r>
        <w:t>| **AGE-01** | `User Age ≥ 60` | Adopt a "**Video + Audio Narration**" format by default. Use large, high-contrast fonts in any text overlays. | Reduces cognitive load, accommodates potential visual impairment, and leverages a familiar media format. |</w:t>
      </w:r>
    </w:p>
    <w:p w14:paraId="61F2AFF6">
      <w:r>
        <w:t>| **AGE-02** | `User Age ≤ 25` | Prioritize "**Interactive Infographic**" or "**Short-Form Video (&lt; 60s)**" formats. Allow for social sharing. | Aligns with media consumption habits of younger demographics, promoting higher engagement. |</w:t>
      </w:r>
    </w:p>
    <w:p w14:paraId="CD869A84">
      <w:r>
        <w:t>| **AGE-03** | `35 ≤ User Age ≤ 55` | Default to "**Detailed Article with Bullet Points**" or "**Comprehensive FAQ Sheet**". | Caters to an audience that often seeks in-depth, credible information for personal or family decision-making. |</w:t>
      </w:r>
    </w:p>
    <w:p w14:paraId="87FFFCF3"/>
    <w:p w14:paraId="5A1AB4EC">
      <w:r>
        <w:t>#### **2. Rules Based on Detected Medical Entities &amp; Concepts**</w:t>
      </w:r>
    </w:p>
    <w:p w14:paraId="46F4C1C2"/>
    <w:p w14:paraId="B2401257">
      <w:r>
        <w:t>| Rule ID | Condition | Action | Rationale |</w:t>
      </w:r>
    </w:p>
    <w:p w14:paraId="6710B130">
      <w:r>
        <w:t>| :--- | :--- | :--- | :--- |</w:t>
      </w:r>
    </w:p>
    <w:p w14:paraId="7981C8A0">
      <w:r>
        <w:t>| **ENT-01** | Entity `"Omicron"` is recognized. | Link to a dedicated, updated science communication page on **Virus Variants**. | Provides context and directs users to a centralized, authoritative source for evolving information. |</w:t>
      </w:r>
    </w:p>
    <w:p w14:paraId="A1D2F4C4">
      <w:r>
        <w:t>| **ENT-02** | Entity `"Myocarditis"` OR `"Pericarditis"` is recognized. | Insert a **Comparative Risk Chart** (e.g., risk from infection vs. risk from vaccination). | Addresses a common concern with clear, data-driven context to mitigate misinformation. |</w:t>
      </w:r>
    </w:p>
    <w:p w14:paraId="9A4A93C8">
      <w:r>
        <w:t>| **ENT-03** | Entity `"Booster Dose"` is recognized AND `User Age` is present. | Dynamically insert text: "**You are in the [User Age] age group. Current guidelines recommend...**" and pull the latest guideline. | Personalizes recommendations, increasing relevance and the likelihood of adherence. |</w:t>
      </w:r>
    </w:p>
    <w:p w14:paraId="A382F2AD">
      <w:r>
        <w:t>| **ENT-04** | Entity `"Mask"` is recognized. | Insert a **Step-by-Step Visual Guide** on proper mask wearing and disposal. | Correct knowledge gaps in the correct usage of a primary protective measure. |</w:t>
      </w:r>
    </w:p>
    <w:p w14:paraId="0A275B8D"/>
    <w:p w14:paraId="21C4FBC4">
      <w:r>
        <w:t>#### **3. Rules Based on Association Rules (Mined Relationships)**</w:t>
      </w:r>
    </w:p>
    <w:p w14:paraId="2FB182B4"/>
    <w:p w14:paraId="07CCE151">
      <w:r>
        <w:t>| Rule ID | Condition | Action | Rationale |</w:t>
      </w:r>
    </w:p>
    <w:p w14:paraId="03786B1B">
      <w:r>
        <w:t>| :--- | :--- | :--- | :--- |</w:t>
      </w:r>
    </w:p>
    <w:p w14:paraId="B52F9729">
      <w:r>
        <w:t>| **ASSOC-01** | Association Rule `"Vaccine Efficacy" → "Side Effects"` is detected with high confidence. | Insert a **Side-Effect Prevalence Table** adjacent to the efficacy data. Use clear headings like "Very Common (&gt;10%)", "Rare (&lt;0.1%)". | Proactively addresses the most common user query pattern, building trust through transparency. |</w:t>
      </w:r>
    </w:p>
    <w:p w14:paraId="EAFBF560">
      <w:r>
        <w:t>| **ASSOC-02** | Association Rule `"Paxlovid" → "Drug Interaction"` is detected. | Insert a prominent **"Check for Drug Interactions"** warning box and link to an official drug interaction checker. | Highlights critical safety information that requires professional consultation. |</w:t>
      </w:r>
    </w:p>
    <w:p w14:paraId="A02D7F05">
      <w:r>
        <w:t>| **ASSOC-03** | Association Rule `"Long COVID" → "Fatigue"` is detected. | Link to a dedicated resource on **"Managing Post-COVID Symptoms"** that includes practical advice from physiotherapists. | Provides actionable support for a prevalent and distressing condition. |</w:t>
      </w:r>
    </w:p>
    <w:p w14:paraId="2E0A9FEB"/>
    <w:p w14:paraId="B81C4624">
      <w:r>
        <w:t>#### **4. Rules Based on User's Education Level (from Profile)**</w:t>
      </w:r>
    </w:p>
    <w:p w14:paraId="6EFF2DB2"/>
    <w:p w14:paraId="64EB8C85">
      <w:r>
        <w:t>| Rule ID | Condition | Action | Rationale |</w:t>
      </w:r>
    </w:p>
    <w:p w14:paraId="A3BB537D">
      <w:r>
        <w:t>| :--- | :--- | :--- | :--- |</w:t>
      </w:r>
    </w:p>
    <w:p w14:paraId="FE06DFC2">
      <w:r>
        <w:t>| **EDU-01** | `Education Level = "High School or Below"` | Use analogies and simple language. Avoid complex statistical terms. Use **Icons and Pictograms** heavily. | Ensures comprehension for audiences with lower health literacy. |</w:t>
      </w:r>
    </w:p>
    <w:p w14:paraId="28286F8F">
      <w:r>
        <w:t>| **EDU-02** | `Education Level = "University or Above"` | May include more technical data, **Forest Plots** from studies, or discuss **Confidence Intervals**. The format can be a detailed report. | Meets the expected depth of information for a more academically inclined audience. |</w:t>
      </w:r>
    </w:p>
    <w:p w14:paraId="8B291E77"/>
    <w:p w14:paraId="09C14D45">
      <w:r>
        <w:t>#### **5. Rules Based on Platform &amp; Accessibility**</w:t>
      </w:r>
    </w:p>
    <w:p w14:paraId="ACB5B924"/>
    <w:p w14:paraId="044F64DE">
      <w:r>
        <w:t>| Rule ID | Condition | Action | Rationale |</w:t>
      </w:r>
    </w:p>
    <w:p w14:paraId="F8CE3201">
      <w:r>
        <w:t>| :--- | :--- | :--- | :--- |</w:t>
      </w:r>
    </w:p>
    <w:p w14:paraId="547B73DD">
      <w:r>
        <w:t>| **PLAT-01** | Resource is to be delivered via `SMS` or `Text-Heavy Social Media (e.g., X/Twitter)`. | Generate a **Concise Text Summary** (&lt; 280 characters) with a link to the full resource. | Optimizes for platform constraints and user behavior. |</w:t>
      </w:r>
    </w:p>
    <w:p w14:paraId="76DAF4D7">
      <w:r>
        <w:t>| **PLAT-02** | `User Accessibility Requirement = "Screen Reader"` | Ensure all images have **Descriptive Alt Text**. Prioritize a well-structured HTML page over a PDF. | Guarantees access for visually impaired users. |</w:t>
      </w:r>
    </w:p>
    <w:p w14:paraId="188B9232">
      <w:r>
        <w:t>| **PLAT-03** | `User Language ≠ English` | Trigger the **Localization Module** to generate resources in the user's preferred language, using culturally appropriate examples. | Ensures understanding and relevance across diverse populations. |</w:t>
      </w:r>
    </w:p>
    <w:p w14:paraId="2792984F"/>
    <w:p w14:paraId="91AABD82">
      <w:r>
        <w:t>This expanded rule set demonstrates how the system can move from a simple prototype to a robust and reproducible framework for generating personalized, effective health education materia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26C0509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iPriority w:val="1"/>
  </w:style>
  <w:style w:type="table" w:default="1" w:styleId="2">
    <w:name w:val="Normal Table"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865</Words>
  <Characters>4724</Characters>
  <Paragraphs>51</Paragraphs>
  <TotalTime>0</TotalTime>
  <ScaleCrop>false</ScaleCrop>
  <LinksUpToDate>false</LinksUpToDate>
  <CharactersWithSpaces>5553</CharactersWithSpaces>
  <Application>WPS Office_12.1.0.231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1:19:00Z</dcterms:created>
  <dc:creator>22011211C</dc:creator>
  <cp:lastModifiedBy>容</cp:lastModifiedBy>
  <dcterms:modified xsi:type="dcterms:W3CDTF">2025-11-07T01:4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b23fba33f54eccac781c1ba13122a6_21</vt:lpwstr>
  </property>
  <property fmtid="{D5CDD505-2E9C-101B-9397-08002B2CF9AE}" pid="3" name="KSOTemplateDocerSaveRecord">
    <vt:lpwstr>eyJoZGlkIjoiNDFkZjUwNjg5MmE1NjhhOGNhNjVjYWY4ZjY4ZjM5MjIiLCJ1c2VySWQiOiI1NDUwMTM3MDYifQ==</vt:lpwstr>
  </property>
  <property fmtid="{D5CDD505-2E9C-101B-9397-08002B2CF9AE}" pid="4" name="KSOProductBuildVer">
    <vt:lpwstr>2052-12.1.0.23125</vt:lpwstr>
  </property>
</Properties>
</file>